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9858C" w14:textId="77777777" w:rsidR="00E80F7E" w:rsidRPr="0065481C" w:rsidRDefault="00E80F7E" w:rsidP="00E80F7E">
      <w:pPr>
        <w:rPr>
          <w:rFonts w:ascii="Times New Roman" w:hAnsi="Times New Roman" w:cs="Times New Roman"/>
          <w:b/>
        </w:rPr>
      </w:pPr>
      <w:r>
        <w:rPr>
          <w:b/>
        </w:rPr>
        <w:t>S</w:t>
      </w:r>
      <w:r>
        <w:rPr>
          <w:rFonts w:ascii="Times New Roman" w:hAnsi="Times New Roman" w:cs="Times New Roman"/>
          <w:b/>
        </w:rPr>
        <w:t>6 Table</w:t>
      </w:r>
      <w:r w:rsidRPr="0065481C">
        <w:rPr>
          <w:rFonts w:ascii="Times New Roman" w:hAnsi="Times New Roman" w:cs="Times New Roman"/>
          <w:b/>
        </w:rPr>
        <w:t xml:space="preserve">: Baseline characteristics of propensity-matched cohorts of </w:t>
      </w:r>
      <w:r>
        <w:rPr>
          <w:rFonts w:ascii="Times New Roman" w:hAnsi="Times New Roman" w:cs="Times New Roman"/>
          <w:b/>
        </w:rPr>
        <w:t>non-primary PCI’s not including high-risk</w:t>
      </w:r>
      <w:r w:rsidRPr="0065481C">
        <w:rPr>
          <w:rFonts w:ascii="Times New Roman" w:hAnsi="Times New Roman" w:cs="Times New Roman"/>
          <w:b/>
        </w:rPr>
        <w:t xml:space="preserve"> cases at sites w</w:t>
      </w:r>
      <w:r>
        <w:rPr>
          <w:rFonts w:ascii="Times New Roman" w:hAnsi="Times New Roman" w:cs="Times New Roman"/>
          <w:b/>
        </w:rPr>
        <w:t>ith and without cardiac surgery</w:t>
      </w:r>
    </w:p>
    <w:tbl>
      <w:tblPr>
        <w:tblW w:w="1053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3690"/>
        <w:gridCol w:w="1440"/>
        <w:gridCol w:w="990"/>
        <w:gridCol w:w="1440"/>
        <w:gridCol w:w="990"/>
        <w:gridCol w:w="1170"/>
        <w:gridCol w:w="810"/>
      </w:tblGrid>
      <w:tr w:rsidR="00E80F7E" w:rsidRPr="00AF191E" w14:paraId="4097C8A6" w14:textId="77777777" w:rsidTr="00FF4391">
        <w:trPr>
          <w:trHeight w:val="51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5258D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E55F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Sites with Surge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479A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%cas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B2FB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Sites Without Surge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16C4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%case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289A7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77A3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ASD (%)</w:t>
            </w:r>
          </w:p>
        </w:tc>
      </w:tr>
      <w:tr w:rsidR="00E80F7E" w:rsidRPr="00AF191E" w14:paraId="0A4C53CE" w14:textId="77777777" w:rsidTr="00FF4391">
        <w:trPr>
          <w:trHeight w:val="255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F9709C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BE2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,9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8C1D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857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,9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CB03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4E1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FF59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80F7E" w:rsidRPr="00AF191E" w14:paraId="7BDFFA09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37CC0C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mographic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A367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88559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0ACD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41B69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5A7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87B5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80F7E" w:rsidRPr="00AF191E" w14:paraId="40CFFA9E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883835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Age, </w:t>
            </w:r>
            <w:proofErr w:type="spellStart"/>
            <w:r w:rsidRPr="00AF191E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13CB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5.1 ± 1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3352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4954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4.9 ± 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8D07D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355D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5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DE1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20</w:t>
            </w:r>
          </w:p>
        </w:tc>
      </w:tr>
      <w:tr w:rsidR="00E80F7E" w:rsidRPr="00AF191E" w14:paraId="66891268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CE5173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7584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,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2A224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7.4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30CB4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,5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B362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4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303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E3F2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.80</w:t>
            </w:r>
          </w:p>
        </w:tc>
      </w:tr>
      <w:tr w:rsidR="00E80F7E" w:rsidRPr="00AF191E" w14:paraId="2F48F076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9417D1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White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2865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,6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79FA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4.9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4956B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,4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51C37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7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8248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D170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.22</w:t>
            </w:r>
          </w:p>
        </w:tc>
      </w:tr>
      <w:tr w:rsidR="00E80F7E" w:rsidRPr="00AF191E" w14:paraId="4B701D67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3DA9F3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inical Histor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82E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3B78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4873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331C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9640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E437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80F7E" w:rsidRPr="00AF191E" w14:paraId="225D8441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24D016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Hypertens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FA36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,4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C5DDD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7.3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D10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,3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41EF4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5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5FB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7D61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.56</w:t>
            </w:r>
          </w:p>
        </w:tc>
      </w:tr>
      <w:tr w:rsidR="00E80F7E" w:rsidRPr="00AF191E" w14:paraId="4311C8D3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A77F29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Dyslipidemi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6480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,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5D90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1.4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F35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,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BAFD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7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4C2E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54FC4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9.95</w:t>
            </w:r>
          </w:p>
        </w:tc>
      </w:tr>
      <w:tr w:rsidR="00E80F7E" w:rsidRPr="00AF191E" w14:paraId="65C17A3B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523074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Diabetes Mellitu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997E7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6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53084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1.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3093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6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6B929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0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A3CB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3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8758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04</w:t>
            </w:r>
          </w:p>
        </w:tc>
      </w:tr>
      <w:tr w:rsidR="00E80F7E" w:rsidRPr="00AF191E" w14:paraId="28D8A3BB" w14:textId="77777777" w:rsidTr="00FF4391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7B207F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Current/Recent Smoker (&lt;1 year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73A9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41E3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6.1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2B1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E1EB4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7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C9C1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B06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74</w:t>
            </w:r>
          </w:p>
        </w:tc>
      </w:tr>
      <w:tr w:rsidR="00E80F7E" w:rsidRPr="00AF191E" w14:paraId="2FF005A6" w14:textId="77777777" w:rsidTr="00FF4391">
        <w:trPr>
          <w:trHeight w:val="270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0E12E1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Family History of Premature CA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0254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11A0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1.6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012ED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2D12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4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DB2C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198D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9.11</w:t>
            </w:r>
          </w:p>
        </w:tc>
      </w:tr>
      <w:tr w:rsidR="00E80F7E" w:rsidRPr="00AF191E" w14:paraId="6CB19896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157976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Peripheral Arterial Diseas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17AA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A7FBB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1.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EB7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03FD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1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4457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7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8A6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E80F7E" w:rsidRPr="00AF191E" w14:paraId="1B16FFAF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37A667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Prior Myocardial Infarc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7BDA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3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24E8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4.8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B19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B919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2.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66B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1C9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.00</w:t>
            </w:r>
          </w:p>
        </w:tc>
      </w:tr>
      <w:tr w:rsidR="00E80F7E" w:rsidRPr="00AF191E" w14:paraId="3BDF38C5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5B8C9A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Prior PCI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DA5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9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E391C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8.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1CA8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7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3715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3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FD76B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025B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9.08</w:t>
            </w:r>
          </w:p>
        </w:tc>
      </w:tr>
      <w:tr w:rsidR="00E80F7E" w:rsidRPr="00AF191E" w14:paraId="4D9351D5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91C3FD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Prior CAB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CCB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2D35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6.2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1727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00C6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0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7A8F9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3A17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7.28</w:t>
            </w:r>
          </w:p>
        </w:tc>
      </w:tr>
      <w:tr w:rsidR="00E80F7E" w:rsidRPr="00AF191E" w14:paraId="28B5154E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B72B2D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Prior Heart Failur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2C2C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B711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6.3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83A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9C1B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5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01A4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DE13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49</w:t>
            </w:r>
          </w:p>
        </w:tc>
      </w:tr>
      <w:tr w:rsidR="00E80F7E" w:rsidRPr="00AF191E" w14:paraId="6A82162A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FF1898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Heart Failure within 2 week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4F17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A175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0.9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D893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505ED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1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128DE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A95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91</w:t>
            </w:r>
          </w:p>
        </w:tc>
      </w:tr>
      <w:tr w:rsidR="00E80F7E" w:rsidRPr="00AF191E" w14:paraId="793E31C6" w14:textId="77777777" w:rsidTr="00FF4391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9945DE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Prior Valve Surgery/Procedur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A0BB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17DC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7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2D12D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F605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6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F13BD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7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50D5C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E80F7E" w:rsidRPr="00AF191E" w14:paraId="0EFBCA17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087156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Chronic Lung Diseas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0EC8C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F9DC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8.7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5FE37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6730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7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78E5D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D4FD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97</w:t>
            </w:r>
          </w:p>
        </w:tc>
      </w:tr>
      <w:tr w:rsidR="00E80F7E" w:rsidRPr="00AF191E" w14:paraId="243FB03A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847AA4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Currently on Dialysi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1DED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DA78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8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FE6D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6A96E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EC21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EF9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E80F7E" w:rsidRPr="00AF191E" w14:paraId="3CA8E4AA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586D46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Cerebrovascular Diseas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4E5D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2CAB7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5.1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A55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E28A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3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9B3C9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CCD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.60</w:t>
            </w:r>
          </w:p>
        </w:tc>
      </w:tr>
      <w:tr w:rsidR="00E80F7E" w:rsidRPr="00AF191E" w14:paraId="0770F359" w14:textId="77777777" w:rsidTr="00FF4391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592D11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GFR, mL/min/1.73m</w:t>
            </w:r>
            <w:r w:rsidRPr="00AF19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(CKD-EPI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C0D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4.9 ± 2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BCB0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6864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5.5 ± 2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99B8B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10DD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0177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53</w:t>
            </w:r>
          </w:p>
        </w:tc>
      </w:tr>
      <w:tr w:rsidR="00E80F7E" w:rsidRPr="00AF191E" w14:paraId="67108689" w14:textId="77777777" w:rsidTr="00FF4391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344AE5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Body Mass Index, kg/m</w:t>
            </w:r>
            <w:r w:rsidRPr="00AF19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9E81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1.2 ± 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9415C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52C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1.0 ± 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D1C1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AA379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4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36FE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82</w:t>
            </w:r>
          </w:p>
        </w:tc>
      </w:tr>
      <w:tr w:rsidR="00E80F7E" w:rsidRPr="00AF191E" w14:paraId="642EB56F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0634ED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D Presenta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924F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AF7E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57C4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DA73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026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67C6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80F7E" w:rsidRPr="00AF191E" w14:paraId="2A9643D3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F34AA6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NSTEMI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3AEA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3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0095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4.8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61A9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9663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4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187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9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0EBE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E80F7E" w:rsidRPr="00AF191E" w14:paraId="20B16C1C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B4BFE8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Unstable Angin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015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7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7738C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5.3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8EF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8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149A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5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4A20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8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7DBA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E80F7E" w:rsidRPr="00AF191E" w14:paraId="163EED1A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8D1FA0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Stable Angin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127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85B29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2.3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E1E5E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FDA4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2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4F53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8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ED4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E80F7E" w:rsidRPr="00AF191E" w14:paraId="09961301" w14:textId="77777777" w:rsidTr="00FF4391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1AC149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Symptoms unlikely to be ischemi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C1E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C46C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5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34EC7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1FB0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7904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4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07F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55</w:t>
            </w:r>
          </w:p>
        </w:tc>
      </w:tr>
      <w:tr w:rsidR="00E80F7E" w:rsidRPr="00AF191E" w14:paraId="38369B46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63CE66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No symptoms, no angin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2125E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78EE4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.1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1AC7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3850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2AE1C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9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E693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E80F7E" w:rsidRPr="00AF191E" w14:paraId="3D400EB3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EFACCA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cess Sit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48B7E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80689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A49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A182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CC40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99EDB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80F7E" w:rsidRPr="00AF191E" w14:paraId="7B6974D9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80CC61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Femor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9FE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9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BFB4B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9.4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443A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6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58FCE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2.6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A95A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BC38B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3.64</w:t>
            </w:r>
          </w:p>
        </w:tc>
      </w:tr>
      <w:tr w:rsidR="00E80F7E" w:rsidRPr="00AF191E" w14:paraId="5F22344C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B4A25E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Radi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5BB9B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AD96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0.2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828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,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2AE9C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7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17A6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1923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3.79</w:t>
            </w:r>
          </w:p>
        </w:tc>
      </w:tr>
      <w:tr w:rsidR="00E80F7E" w:rsidRPr="00AF191E" w14:paraId="6958AE60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3D20ED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Brachi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EB5B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5D1F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896E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BFF0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28C2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4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7B6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87</w:t>
            </w:r>
          </w:p>
        </w:tc>
      </w:tr>
      <w:tr w:rsidR="00E80F7E" w:rsidRPr="00AF191E" w14:paraId="379B8146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268D2B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Oth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5A8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6BCF6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C08C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8905B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CE6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9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8E2A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E80F7E" w:rsidRPr="00AF191E" w14:paraId="7BC71982" w14:textId="77777777" w:rsidTr="00FF4391">
        <w:trPr>
          <w:trHeight w:val="510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BB3025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i-Procedural Variables &amp; Complication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2F3D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1C81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EDCC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378BD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B08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026A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80F7E" w:rsidRPr="00AF191E" w14:paraId="530011A9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2A941A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IABP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774C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D6DE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4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D57B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9B39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414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6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4A8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11</w:t>
            </w:r>
          </w:p>
        </w:tc>
      </w:tr>
      <w:tr w:rsidR="00E80F7E" w:rsidRPr="00AF191E" w14:paraId="1CCB5170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B265B3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Perfora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4DA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4FB4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7CDCC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ED52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8B3D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3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6FD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02</w:t>
            </w:r>
          </w:p>
        </w:tc>
      </w:tr>
      <w:tr w:rsidR="00E80F7E" w:rsidRPr="00AF191E" w14:paraId="5AC1754D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FFE51E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Significant Dissec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588E9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24AC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6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AE8B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701EE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F5FA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8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674F3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E80F7E" w:rsidRPr="00AF191E" w14:paraId="225F5F7E" w14:textId="77777777" w:rsidTr="00FF4391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BE01CF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Pre-PCI LVEF, mean % + S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83F2F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4.7 ± 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CD7E0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2722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4.7 ± 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16051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AE8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8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B9C12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64</w:t>
            </w:r>
          </w:p>
        </w:tc>
      </w:tr>
      <w:tr w:rsidR="00E80F7E" w:rsidRPr="00AF191E" w14:paraId="3B552830" w14:textId="77777777" w:rsidTr="00FF4391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DF2F7A" w14:textId="77777777" w:rsidR="00E80F7E" w:rsidRPr="00AF191E" w:rsidRDefault="00E80F7E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  Contrast Volume, mean mL + S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D38D4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51.2 ± 6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A113C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D3C8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59.2 ± 6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0873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D725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D6694" w14:textId="77777777" w:rsidR="00E80F7E" w:rsidRPr="00AF191E" w:rsidRDefault="00E80F7E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2.57</w:t>
            </w:r>
          </w:p>
        </w:tc>
      </w:tr>
    </w:tbl>
    <w:p w14:paraId="4CF38CE8" w14:textId="77777777" w:rsidR="00E80F7E" w:rsidRDefault="00E80F7E" w:rsidP="00E80F7E">
      <w:pPr>
        <w:rPr>
          <w:rFonts w:ascii="Times New Roman" w:hAnsi="Times New Roman" w:cs="Times New Roman"/>
          <w:i/>
        </w:rPr>
      </w:pPr>
    </w:p>
    <w:p w14:paraId="36718775" w14:textId="77777777" w:rsidR="00E80F7E" w:rsidRDefault="00E80F7E" w:rsidP="00E80F7E">
      <w:pPr>
        <w:rPr>
          <w:rFonts w:ascii="Times New Roman" w:hAnsi="Times New Roman"/>
          <w:i/>
        </w:rPr>
      </w:pPr>
      <w:r>
        <w:rPr>
          <w:rFonts w:ascii="Times New Roman" w:hAnsi="Times New Roman" w:cs="Times New Roman"/>
          <w:i/>
        </w:rPr>
        <w:t xml:space="preserve">ASD = absolute standardized difference; </w:t>
      </w:r>
      <w:r w:rsidRPr="00FB62F3">
        <w:rPr>
          <w:rFonts w:ascii="Times New Roman" w:hAnsi="Times New Roman"/>
          <w:i/>
        </w:rPr>
        <w:t>BMS = bare metal stent; CAD = coronary artery disease; CABG = coronary artery bypass graft; CKD-EPI = Chronic Kidney Disease Epidemiology Collaboration; DES = drug eluting stent; GFR = glomerular filtration rate; GPI = glycoprotein inhibitor; IABP = intra-aortic balloon pump; NSTEMI = non-ST elevation myocardial infarction; UFH = unfractionated heparin</w:t>
      </w:r>
    </w:p>
    <w:p w14:paraId="780D1A66" w14:textId="77777777" w:rsidR="00E80F7E" w:rsidRDefault="00E80F7E"/>
    <w:sectPr w:rsidR="00E80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F7E"/>
    <w:rsid w:val="00E8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68169"/>
  <w15:chartTrackingRefBased/>
  <w15:docId w15:val="{37E1F311-03C3-4CF6-8126-0A859172C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F7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8T19:23:00Z</dcterms:created>
  <dcterms:modified xsi:type="dcterms:W3CDTF">2020-08-18T19:23:00Z</dcterms:modified>
</cp:coreProperties>
</file>